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5E84E" w14:textId="77777777" w:rsidR="003641E0" w:rsidRPr="00CB4E14" w:rsidRDefault="003641E0" w:rsidP="003641E0">
      <w:pPr>
        <w:rPr>
          <w:rFonts w:ascii="Calibri" w:hAnsi="Calibri" w:cs="Calibri"/>
          <w:b/>
          <w:bCs/>
          <w:sz w:val="22"/>
          <w:szCs w:val="22"/>
        </w:rPr>
      </w:pPr>
      <w:r w:rsidRPr="00CB4E14">
        <w:rPr>
          <w:rFonts w:ascii="Calibri" w:hAnsi="Calibri" w:cs="Calibri"/>
          <w:b/>
          <w:bCs/>
          <w:sz w:val="22"/>
          <w:szCs w:val="22"/>
        </w:rPr>
        <w:t>COREQ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119"/>
        <w:gridCol w:w="3634"/>
      </w:tblGrid>
      <w:tr w:rsidR="003641E0" w:rsidRPr="00CB4E14" w14:paraId="18C791E0" w14:textId="77777777" w:rsidTr="00893A8A">
        <w:tc>
          <w:tcPr>
            <w:tcW w:w="2263" w:type="dxa"/>
          </w:tcPr>
          <w:p w14:paraId="642DC1B0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3119" w:type="dxa"/>
          </w:tcPr>
          <w:p w14:paraId="4A6C767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Guide questions/description</w:t>
            </w:r>
          </w:p>
        </w:tc>
        <w:tc>
          <w:tcPr>
            <w:tcW w:w="3634" w:type="dxa"/>
          </w:tcPr>
          <w:p w14:paraId="3E09CB43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ported on page #</w:t>
            </w:r>
          </w:p>
        </w:tc>
      </w:tr>
      <w:tr w:rsidR="003641E0" w:rsidRPr="00CB4E14" w14:paraId="51D5153F" w14:textId="77777777" w:rsidTr="00893A8A">
        <w:tc>
          <w:tcPr>
            <w:tcW w:w="9016" w:type="dxa"/>
            <w:gridSpan w:val="3"/>
            <w:vAlign w:val="center"/>
          </w:tcPr>
          <w:p w14:paraId="3B33EB42" w14:textId="77777777" w:rsidR="003641E0" w:rsidRPr="00CB4E14" w:rsidRDefault="003641E0" w:rsidP="00893A8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B4E1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Domain 1 Research team &amp; reflexivity</w:t>
            </w:r>
          </w:p>
        </w:tc>
      </w:tr>
      <w:tr w:rsidR="003641E0" w:rsidRPr="00CB4E14" w14:paraId="7F95B303" w14:textId="77777777" w:rsidTr="00893A8A">
        <w:tc>
          <w:tcPr>
            <w:tcW w:w="9016" w:type="dxa"/>
            <w:gridSpan w:val="3"/>
            <w:vAlign w:val="center"/>
          </w:tcPr>
          <w:p w14:paraId="769CFCA8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Personal characteristics </w:t>
            </w:r>
          </w:p>
        </w:tc>
      </w:tr>
      <w:tr w:rsidR="003641E0" w:rsidRPr="00CB4E14" w14:paraId="34B842F2" w14:textId="77777777" w:rsidTr="00893A8A">
        <w:tc>
          <w:tcPr>
            <w:tcW w:w="2263" w:type="dxa"/>
          </w:tcPr>
          <w:p w14:paraId="2D016F34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1. Interviewer/ facilitator</w:t>
            </w:r>
          </w:p>
        </w:tc>
        <w:tc>
          <w:tcPr>
            <w:tcW w:w="3119" w:type="dxa"/>
          </w:tcPr>
          <w:p w14:paraId="2B13F422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3634" w:type="dxa"/>
          </w:tcPr>
          <w:p w14:paraId="378998D0" w14:textId="77777777" w:rsidR="003641E0" w:rsidRPr="006F4C10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6F4C10">
              <w:rPr>
                <w:rFonts w:ascii="Calibri" w:hAnsi="Calibri" w:cs="Calibri"/>
                <w:sz w:val="22"/>
                <w:szCs w:val="22"/>
              </w:rPr>
              <w:t>CB, AA, HM: stated in Methods p6</w:t>
            </w:r>
          </w:p>
        </w:tc>
      </w:tr>
      <w:tr w:rsidR="003641E0" w:rsidRPr="00CB4E14" w14:paraId="3E51223E" w14:textId="77777777" w:rsidTr="00893A8A">
        <w:tc>
          <w:tcPr>
            <w:tcW w:w="2263" w:type="dxa"/>
          </w:tcPr>
          <w:p w14:paraId="1BED2086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2. Credentials</w:t>
            </w:r>
          </w:p>
        </w:tc>
        <w:tc>
          <w:tcPr>
            <w:tcW w:w="3119" w:type="dxa"/>
          </w:tcPr>
          <w:p w14:paraId="730569A7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3634" w:type="dxa"/>
          </w:tcPr>
          <w:p w14:paraId="31B3159E" w14:textId="77777777" w:rsidR="003641E0" w:rsidRPr="006F4C10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6F4C10">
              <w:rPr>
                <w:rFonts w:ascii="Calibri" w:hAnsi="Calibri" w:cs="Calibri"/>
                <w:sz w:val="22"/>
                <w:szCs w:val="22"/>
              </w:rPr>
              <w:t xml:space="preserve">In Methods p7 &amp; supplementary data </w:t>
            </w:r>
          </w:p>
        </w:tc>
      </w:tr>
      <w:tr w:rsidR="003641E0" w:rsidRPr="00CB4E14" w14:paraId="73A365FA" w14:textId="77777777" w:rsidTr="00893A8A">
        <w:tc>
          <w:tcPr>
            <w:tcW w:w="2263" w:type="dxa"/>
          </w:tcPr>
          <w:p w14:paraId="499B882E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3. Occupation</w:t>
            </w:r>
          </w:p>
        </w:tc>
        <w:tc>
          <w:tcPr>
            <w:tcW w:w="3119" w:type="dxa"/>
          </w:tcPr>
          <w:p w14:paraId="6EC41683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3634" w:type="dxa"/>
          </w:tcPr>
          <w:p w14:paraId="73A09C91" w14:textId="77777777" w:rsidR="003641E0" w:rsidRPr="006F4C10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6F4C10">
              <w:rPr>
                <w:rFonts w:ascii="Calibri" w:hAnsi="Calibri" w:cs="Calibri"/>
                <w:sz w:val="22"/>
                <w:szCs w:val="22"/>
              </w:rPr>
              <w:t xml:space="preserve">In Methods p7 and supplementary data </w:t>
            </w:r>
          </w:p>
        </w:tc>
      </w:tr>
      <w:tr w:rsidR="003641E0" w:rsidRPr="00CB4E14" w14:paraId="4DC8750E" w14:textId="77777777" w:rsidTr="00893A8A">
        <w:tc>
          <w:tcPr>
            <w:tcW w:w="2263" w:type="dxa"/>
          </w:tcPr>
          <w:p w14:paraId="5E8C190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4. Gender</w:t>
            </w:r>
          </w:p>
        </w:tc>
        <w:tc>
          <w:tcPr>
            <w:tcW w:w="3119" w:type="dxa"/>
          </w:tcPr>
          <w:p w14:paraId="3FA959CB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3634" w:type="dxa"/>
          </w:tcPr>
          <w:p w14:paraId="5EE68D52" w14:textId="77777777" w:rsidR="003641E0" w:rsidRPr="006F4C10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6F4C10">
              <w:rPr>
                <w:rFonts w:ascii="Calibri" w:hAnsi="Calibri" w:cs="Calibri"/>
                <w:sz w:val="22"/>
                <w:szCs w:val="22"/>
              </w:rPr>
              <w:t xml:space="preserve">All four female: Methods p7 and supplementary data </w:t>
            </w:r>
          </w:p>
        </w:tc>
      </w:tr>
      <w:tr w:rsidR="003641E0" w:rsidRPr="00CB4E14" w14:paraId="2B9EF770" w14:textId="77777777" w:rsidTr="00893A8A">
        <w:tc>
          <w:tcPr>
            <w:tcW w:w="2263" w:type="dxa"/>
          </w:tcPr>
          <w:p w14:paraId="1E3F7401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5. Experience &amp; training</w:t>
            </w:r>
          </w:p>
        </w:tc>
        <w:tc>
          <w:tcPr>
            <w:tcW w:w="3119" w:type="dxa"/>
          </w:tcPr>
          <w:p w14:paraId="0351FCA5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3634" w:type="dxa"/>
          </w:tcPr>
          <w:p w14:paraId="7B55F4D8" w14:textId="77777777" w:rsidR="003641E0" w:rsidRPr="006F4C10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6F4C10">
              <w:rPr>
                <w:rFonts w:ascii="Calibri" w:hAnsi="Calibri" w:cs="Calibri"/>
                <w:sz w:val="22"/>
                <w:szCs w:val="22"/>
              </w:rPr>
              <w:t>In Methods p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3641E0" w:rsidRPr="00CB4E14" w14:paraId="3B2B0E9E" w14:textId="77777777" w:rsidTr="00893A8A">
        <w:tc>
          <w:tcPr>
            <w:tcW w:w="9016" w:type="dxa"/>
            <w:gridSpan w:val="3"/>
          </w:tcPr>
          <w:p w14:paraId="0C873C90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Relationship with participants </w:t>
            </w:r>
          </w:p>
        </w:tc>
      </w:tr>
      <w:tr w:rsidR="003641E0" w:rsidRPr="00CB4E14" w14:paraId="485BB027" w14:textId="77777777" w:rsidTr="00893A8A">
        <w:tc>
          <w:tcPr>
            <w:tcW w:w="2263" w:type="dxa"/>
          </w:tcPr>
          <w:p w14:paraId="7DDCA6FA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6. Relationship established</w:t>
            </w:r>
          </w:p>
        </w:tc>
        <w:tc>
          <w:tcPr>
            <w:tcW w:w="3119" w:type="dxa"/>
          </w:tcPr>
          <w:p w14:paraId="14FEAE06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3634" w:type="dxa"/>
          </w:tcPr>
          <w:p w14:paraId="0966D08F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6F4C10">
              <w:rPr>
                <w:rFonts w:ascii="Calibri" w:hAnsi="Calibri" w:cs="Calibri"/>
                <w:sz w:val="22"/>
                <w:szCs w:val="22"/>
              </w:rPr>
              <w:t xml:space="preserve">No relationship beyond recruitment correspondence: p7 &amp; supplementary data </w:t>
            </w:r>
          </w:p>
        </w:tc>
      </w:tr>
      <w:tr w:rsidR="003641E0" w:rsidRPr="00CB4E14" w14:paraId="4304C1E9" w14:textId="77777777" w:rsidTr="00893A8A">
        <w:tc>
          <w:tcPr>
            <w:tcW w:w="2263" w:type="dxa"/>
          </w:tcPr>
          <w:p w14:paraId="0081967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3119" w:type="dxa"/>
          </w:tcPr>
          <w:p w14:paraId="06764C52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634" w:type="dxa"/>
          </w:tcPr>
          <w:p w14:paraId="035A874A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ticipants had no information about researcher other than aims of research in participant information: </w:t>
            </w:r>
            <w:r w:rsidRPr="006F4C10">
              <w:rPr>
                <w:rFonts w:ascii="Calibri" w:hAnsi="Calibri" w:cs="Calibri"/>
                <w:sz w:val="22"/>
                <w:szCs w:val="22"/>
              </w:rPr>
              <w:t xml:space="preserve">p6-7 </w:t>
            </w:r>
          </w:p>
        </w:tc>
      </w:tr>
      <w:tr w:rsidR="003641E0" w:rsidRPr="00CB4E14" w14:paraId="610E8BB5" w14:textId="77777777" w:rsidTr="00893A8A">
        <w:tc>
          <w:tcPr>
            <w:tcW w:w="2263" w:type="dxa"/>
          </w:tcPr>
          <w:p w14:paraId="288FDFAA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8. Interviewer characteristics</w:t>
            </w:r>
          </w:p>
        </w:tc>
        <w:tc>
          <w:tcPr>
            <w:tcW w:w="3119" w:type="dxa"/>
          </w:tcPr>
          <w:p w14:paraId="328440DE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634" w:type="dxa"/>
          </w:tcPr>
          <w:p w14:paraId="16B962C3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viewer characteristics described in </w:t>
            </w:r>
            <w:r w:rsidRPr="006F4C10">
              <w:rPr>
                <w:rFonts w:ascii="Calibri" w:hAnsi="Calibri" w:cs="Calibri"/>
                <w:sz w:val="22"/>
                <w:szCs w:val="22"/>
              </w:rPr>
              <w:t xml:space="preserve">Methods p7 </w:t>
            </w: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and in supplementary data</w:t>
            </w:r>
          </w:p>
        </w:tc>
      </w:tr>
      <w:tr w:rsidR="003641E0" w:rsidRPr="00CB4E14" w14:paraId="12A2979A" w14:textId="77777777" w:rsidTr="00893A8A">
        <w:tc>
          <w:tcPr>
            <w:tcW w:w="9016" w:type="dxa"/>
            <w:gridSpan w:val="3"/>
          </w:tcPr>
          <w:p w14:paraId="061299CA" w14:textId="77777777" w:rsidR="003641E0" w:rsidRPr="00CB4E14" w:rsidRDefault="003641E0" w:rsidP="00893A8A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B4E1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omain 2: study design </w:t>
            </w:r>
          </w:p>
        </w:tc>
      </w:tr>
      <w:tr w:rsidR="003641E0" w:rsidRPr="00CB4E14" w14:paraId="1D172066" w14:textId="77777777" w:rsidTr="00893A8A">
        <w:tc>
          <w:tcPr>
            <w:tcW w:w="9016" w:type="dxa"/>
            <w:gridSpan w:val="3"/>
          </w:tcPr>
          <w:p w14:paraId="029EB1C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Theoretical framework </w:t>
            </w:r>
          </w:p>
        </w:tc>
      </w:tr>
      <w:tr w:rsidR="003641E0" w:rsidRPr="00CB4E14" w14:paraId="533C333E" w14:textId="77777777" w:rsidTr="00893A8A">
        <w:tc>
          <w:tcPr>
            <w:tcW w:w="2263" w:type="dxa"/>
          </w:tcPr>
          <w:p w14:paraId="1B429B43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3119" w:type="dxa"/>
          </w:tcPr>
          <w:p w14:paraId="654B1847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634" w:type="dxa"/>
          </w:tcPr>
          <w:p w14:paraId="0CEF4BD0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esign &amp; </w:t>
            </w:r>
            <w:r w:rsidRPr="006F4C10">
              <w:rPr>
                <w:rFonts w:ascii="Calibri" w:hAnsi="Calibri" w:cs="Calibri"/>
                <w:sz w:val="22"/>
                <w:szCs w:val="22"/>
              </w:rPr>
              <w:t xml:space="preserve">setting: p5 </w:t>
            </w:r>
          </w:p>
        </w:tc>
      </w:tr>
      <w:tr w:rsidR="003641E0" w:rsidRPr="00CB4E14" w14:paraId="158293C9" w14:textId="77777777" w:rsidTr="00893A8A">
        <w:tc>
          <w:tcPr>
            <w:tcW w:w="9016" w:type="dxa"/>
            <w:gridSpan w:val="3"/>
          </w:tcPr>
          <w:p w14:paraId="4786B2B5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Participant selection </w:t>
            </w: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641E0" w:rsidRPr="00CB4E14" w14:paraId="483C82EF" w14:textId="77777777" w:rsidTr="00893A8A">
        <w:tc>
          <w:tcPr>
            <w:tcW w:w="2263" w:type="dxa"/>
          </w:tcPr>
          <w:p w14:paraId="4D6C4B2E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10. Sampling</w:t>
            </w:r>
          </w:p>
        </w:tc>
        <w:tc>
          <w:tcPr>
            <w:tcW w:w="3119" w:type="dxa"/>
          </w:tcPr>
          <w:p w14:paraId="4E8CF04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3634" w:type="dxa"/>
          </w:tcPr>
          <w:p w14:paraId="0FEB12CA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olunteers from advertisement on website of Crohn’s &amp; Colitis UK charity: see Design and </w:t>
            </w:r>
            <w:r w:rsidRPr="006F4C10">
              <w:rPr>
                <w:rFonts w:ascii="Calibri" w:hAnsi="Calibri" w:cs="Calibri"/>
                <w:sz w:val="22"/>
                <w:szCs w:val="22"/>
              </w:rPr>
              <w:t xml:space="preserve">setting p5-6 </w:t>
            </w:r>
          </w:p>
        </w:tc>
      </w:tr>
      <w:tr w:rsidR="003641E0" w:rsidRPr="00CB4E14" w14:paraId="62827FAD" w14:textId="77777777" w:rsidTr="00893A8A">
        <w:tc>
          <w:tcPr>
            <w:tcW w:w="2263" w:type="dxa"/>
          </w:tcPr>
          <w:p w14:paraId="5477E377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11. Method of approach</w:t>
            </w:r>
          </w:p>
        </w:tc>
        <w:tc>
          <w:tcPr>
            <w:tcW w:w="3119" w:type="dxa"/>
          </w:tcPr>
          <w:p w14:paraId="165E2180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3634" w:type="dxa"/>
          </w:tcPr>
          <w:p w14:paraId="3437FA1A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mail correspondence: see Procedure </w:t>
            </w:r>
            <w:r w:rsidRPr="006F4C10">
              <w:rPr>
                <w:rFonts w:ascii="Calibri" w:hAnsi="Calibri" w:cs="Calibri"/>
                <w:sz w:val="22"/>
                <w:szCs w:val="22"/>
              </w:rPr>
              <w:t>p6</w:t>
            </w:r>
          </w:p>
        </w:tc>
      </w:tr>
      <w:tr w:rsidR="003641E0" w:rsidRPr="00CB4E14" w14:paraId="255B9695" w14:textId="77777777" w:rsidTr="00893A8A">
        <w:tc>
          <w:tcPr>
            <w:tcW w:w="2263" w:type="dxa"/>
          </w:tcPr>
          <w:p w14:paraId="4368ED95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12. Sample size</w:t>
            </w:r>
          </w:p>
        </w:tc>
        <w:tc>
          <w:tcPr>
            <w:tcW w:w="3119" w:type="dxa"/>
          </w:tcPr>
          <w:p w14:paraId="2B6F4FE3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3634" w:type="dxa"/>
          </w:tcPr>
          <w:p w14:paraId="68587A60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0: see Participants </w:t>
            </w:r>
            <w:r w:rsidRPr="006F4C10">
              <w:rPr>
                <w:rFonts w:ascii="Calibri" w:hAnsi="Calibri" w:cs="Calibri"/>
                <w:sz w:val="22"/>
                <w:szCs w:val="22"/>
              </w:rPr>
              <w:t>p5</w:t>
            </w:r>
          </w:p>
        </w:tc>
      </w:tr>
      <w:tr w:rsidR="003641E0" w:rsidRPr="00CB4E14" w14:paraId="08D7C8D9" w14:textId="77777777" w:rsidTr="00893A8A">
        <w:tc>
          <w:tcPr>
            <w:tcW w:w="2263" w:type="dxa"/>
          </w:tcPr>
          <w:p w14:paraId="45ACA693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13. Non-participation</w:t>
            </w:r>
          </w:p>
        </w:tc>
        <w:tc>
          <w:tcPr>
            <w:tcW w:w="3119" w:type="dxa"/>
          </w:tcPr>
          <w:p w14:paraId="0B7F2415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3634" w:type="dxa"/>
          </w:tcPr>
          <w:p w14:paraId="2797E277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 refusals or drop-outs: see Results </w:t>
            </w:r>
            <w:r w:rsidRPr="006F4C10">
              <w:rPr>
                <w:rFonts w:ascii="Calibri" w:hAnsi="Calibri" w:cs="Calibri"/>
                <w:sz w:val="22"/>
                <w:szCs w:val="22"/>
              </w:rPr>
              <w:t>p8</w:t>
            </w:r>
          </w:p>
        </w:tc>
      </w:tr>
      <w:tr w:rsidR="003641E0" w:rsidRPr="00CB4E14" w14:paraId="2A4E7856" w14:textId="77777777" w:rsidTr="00893A8A">
        <w:tc>
          <w:tcPr>
            <w:tcW w:w="9016" w:type="dxa"/>
            <w:gridSpan w:val="3"/>
          </w:tcPr>
          <w:p w14:paraId="5940E99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tting</w:t>
            </w:r>
          </w:p>
        </w:tc>
      </w:tr>
      <w:tr w:rsidR="003641E0" w:rsidRPr="00CB4E14" w14:paraId="39600A9E" w14:textId="77777777" w:rsidTr="00893A8A">
        <w:tc>
          <w:tcPr>
            <w:tcW w:w="2263" w:type="dxa"/>
          </w:tcPr>
          <w:p w14:paraId="1F6B485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4. Setting of data collection</w:t>
            </w:r>
          </w:p>
        </w:tc>
        <w:tc>
          <w:tcPr>
            <w:tcW w:w="3119" w:type="dxa"/>
          </w:tcPr>
          <w:p w14:paraId="71C32E4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3634" w:type="dxa"/>
          </w:tcPr>
          <w:p w14:paraId="67D389F3" w14:textId="77777777" w:rsidR="003641E0" w:rsidRPr="006F4C10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6F4C10">
              <w:rPr>
                <w:rFonts w:ascii="Calibri" w:hAnsi="Calibri" w:cs="Calibri"/>
                <w:sz w:val="22"/>
                <w:szCs w:val="22"/>
              </w:rPr>
              <w:t xml:space="preserve">Online - participants at home: see Procedure p6 </w:t>
            </w:r>
          </w:p>
        </w:tc>
      </w:tr>
      <w:tr w:rsidR="003641E0" w:rsidRPr="00CB4E14" w14:paraId="22B7A592" w14:textId="77777777" w:rsidTr="00893A8A">
        <w:tc>
          <w:tcPr>
            <w:tcW w:w="2263" w:type="dxa"/>
          </w:tcPr>
          <w:p w14:paraId="348412FC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15. Presence of non-participants</w:t>
            </w:r>
          </w:p>
        </w:tc>
        <w:tc>
          <w:tcPr>
            <w:tcW w:w="3119" w:type="dxa"/>
          </w:tcPr>
          <w:p w14:paraId="49D9213E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3634" w:type="dxa"/>
          </w:tcPr>
          <w:p w14:paraId="29DD1D3E" w14:textId="77777777" w:rsidR="003641E0" w:rsidRPr="006F4C10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6F4C10">
              <w:rPr>
                <w:rFonts w:ascii="Calibri" w:hAnsi="Calibri" w:cs="Calibri"/>
                <w:sz w:val="22"/>
                <w:szCs w:val="22"/>
              </w:rPr>
              <w:t>No: p6</w:t>
            </w:r>
          </w:p>
        </w:tc>
      </w:tr>
      <w:tr w:rsidR="003641E0" w:rsidRPr="00CB4E14" w14:paraId="3FD4A41E" w14:textId="77777777" w:rsidTr="00893A8A">
        <w:tc>
          <w:tcPr>
            <w:tcW w:w="2263" w:type="dxa"/>
          </w:tcPr>
          <w:p w14:paraId="7A57A7E7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16. Description of sample</w:t>
            </w:r>
          </w:p>
        </w:tc>
        <w:tc>
          <w:tcPr>
            <w:tcW w:w="3119" w:type="dxa"/>
          </w:tcPr>
          <w:p w14:paraId="0FD14F45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3634" w:type="dxa"/>
          </w:tcPr>
          <w:p w14:paraId="6BDAB167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5 women, 15 men: mixed ages, ethnicities, years since diagnosis. </w:t>
            </w:r>
            <w:r w:rsidRPr="00CB4E14">
              <w:rPr>
                <w:rFonts w:ascii="Calibri" w:hAnsi="Calibri" w:cs="Calibri"/>
                <w:sz w:val="22"/>
                <w:szCs w:val="22"/>
              </w:rPr>
              <w:t>See Table 1.</w:t>
            </w:r>
          </w:p>
        </w:tc>
      </w:tr>
      <w:tr w:rsidR="003641E0" w:rsidRPr="00CB4E14" w14:paraId="7CCDC677" w14:textId="77777777" w:rsidTr="00893A8A">
        <w:tc>
          <w:tcPr>
            <w:tcW w:w="9016" w:type="dxa"/>
            <w:gridSpan w:val="3"/>
          </w:tcPr>
          <w:p w14:paraId="5BA8FBB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Data collection </w:t>
            </w: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641E0" w:rsidRPr="00CB4E14" w14:paraId="2A3D7B07" w14:textId="77777777" w:rsidTr="00893A8A">
        <w:tc>
          <w:tcPr>
            <w:tcW w:w="2263" w:type="dxa"/>
          </w:tcPr>
          <w:p w14:paraId="7D43B066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17. Interview guide</w:t>
            </w:r>
          </w:p>
        </w:tc>
        <w:tc>
          <w:tcPr>
            <w:tcW w:w="3119" w:type="dxa"/>
          </w:tcPr>
          <w:p w14:paraId="28D32BEC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3634" w:type="dxa"/>
          </w:tcPr>
          <w:p w14:paraId="4848C1BE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uide created and trained by originators of GEM; no further prompts / questions added. </w:t>
            </w:r>
            <w:r w:rsidRPr="00CB4E14">
              <w:rPr>
                <w:rFonts w:ascii="Calibri" w:hAnsi="Calibri" w:cs="Calibri"/>
                <w:sz w:val="22"/>
                <w:szCs w:val="22"/>
              </w:rPr>
              <w:t>Pilot on first participant generated no changes, so included in sample. P</w:t>
            </w:r>
            <w:r>
              <w:rPr>
                <w:rFonts w:ascii="Calibri" w:hAnsi="Calibri" w:cs="Calibri"/>
                <w:sz w:val="22"/>
                <w:szCs w:val="22"/>
              </w:rPr>
              <w:t>5-6</w:t>
            </w:r>
            <w:r w:rsidRPr="00CB4E14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3641E0" w:rsidRPr="00CB4E14" w14:paraId="523BE71A" w14:textId="77777777" w:rsidTr="00893A8A">
        <w:tc>
          <w:tcPr>
            <w:tcW w:w="2263" w:type="dxa"/>
          </w:tcPr>
          <w:p w14:paraId="13A58FB1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18. Repeat interviews</w:t>
            </w:r>
          </w:p>
        </w:tc>
        <w:tc>
          <w:tcPr>
            <w:tcW w:w="3119" w:type="dxa"/>
          </w:tcPr>
          <w:p w14:paraId="51862C1A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3634" w:type="dxa"/>
          </w:tcPr>
          <w:p w14:paraId="2356C121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No repeat interviews.</w:t>
            </w:r>
          </w:p>
        </w:tc>
      </w:tr>
      <w:tr w:rsidR="003641E0" w:rsidRPr="00CB4E14" w14:paraId="29F7564A" w14:textId="77777777" w:rsidTr="00893A8A">
        <w:tc>
          <w:tcPr>
            <w:tcW w:w="2263" w:type="dxa"/>
          </w:tcPr>
          <w:p w14:paraId="5F1DC1A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19. Audio/visual recording</w:t>
            </w:r>
          </w:p>
        </w:tc>
        <w:tc>
          <w:tcPr>
            <w:tcW w:w="3119" w:type="dxa"/>
          </w:tcPr>
          <w:p w14:paraId="139B5BD8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3634" w:type="dxa"/>
          </w:tcPr>
          <w:p w14:paraId="4A1F3314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deo recording of interviews kept for correction of transcription and </w:t>
            </w:r>
            <w:r w:rsidRPr="00CB4E14">
              <w:rPr>
                <w:rFonts w:ascii="Calibri" w:hAnsi="Calibri" w:cs="Calibri"/>
                <w:sz w:val="22"/>
                <w:szCs w:val="22"/>
              </w:rPr>
              <w:t xml:space="preserve">then deleted upon completion: see Interviews </w:t>
            </w:r>
            <w:r w:rsidRPr="006F4C10">
              <w:rPr>
                <w:rFonts w:ascii="Calibri" w:hAnsi="Calibri" w:cs="Calibri"/>
                <w:sz w:val="22"/>
                <w:szCs w:val="22"/>
              </w:rPr>
              <w:t>p7.</w:t>
            </w:r>
          </w:p>
        </w:tc>
      </w:tr>
      <w:tr w:rsidR="003641E0" w:rsidRPr="00CB4E14" w14:paraId="1F866C68" w14:textId="77777777" w:rsidTr="00893A8A">
        <w:tc>
          <w:tcPr>
            <w:tcW w:w="2263" w:type="dxa"/>
          </w:tcPr>
          <w:p w14:paraId="10B62E6D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20. Field notes</w:t>
            </w:r>
          </w:p>
        </w:tc>
        <w:tc>
          <w:tcPr>
            <w:tcW w:w="3119" w:type="dxa"/>
          </w:tcPr>
          <w:p w14:paraId="381FC166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3634" w:type="dxa"/>
          </w:tcPr>
          <w:p w14:paraId="354B2991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rief notes taken before and after </w:t>
            </w:r>
            <w:r w:rsidRPr="00CB4E14">
              <w:rPr>
                <w:rFonts w:ascii="Calibri" w:hAnsi="Calibri" w:cs="Calibri"/>
                <w:sz w:val="22"/>
                <w:szCs w:val="22"/>
              </w:rPr>
              <w:t xml:space="preserve">interviews: see </w:t>
            </w:r>
            <w:r w:rsidRPr="006F4C10">
              <w:rPr>
                <w:rFonts w:ascii="Calibri" w:hAnsi="Calibri" w:cs="Calibri"/>
                <w:sz w:val="22"/>
                <w:szCs w:val="22"/>
              </w:rPr>
              <w:t>Interviews p7.</w:t>
            </w:r>
          </w:p>
        </w:tc>
      </w:tr>
      <w:tr w:rsidR="003641E0" w:rsidRPr="00CB4E14" w14:paraId="428E7CE4" w14:textId="77777777" w:rsidTr="00893A8A">
        <w:tc>
          <w:tcPr>
            <w:tcW w:w="2263" w:type="dxa"/>
          </w:tcPr>
          <w:p w14:paraId="02F98543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21. Duration</w:t>
            </w:r>
          </w:p>
        </w:tc>
        <w:tc>
          <w:tcPr>
            <w:tcW w:w="3119" w:type="dxa"/>
          </w:tcPr>
          <w:p w14:paraId="397A06A6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3634" w:type="dxa"/>
          </w:tcPr>
          <w:p w14:paraId="195DE7B3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heduled for one hour, see </w:t>
            </w:r>
            <w:r w:rsidRPr="006F4C10">
              <w:rPr>
                <w:rFonts w:ascii="Calibri" w:hAnsi="Calibri" w:cs="Calibri"/>
                <w:sz w:val="22"/>
                <w:szCs w:val="22"/>
              </w:rPr>
              <w:t>Procedure p6 and most approximated one hour, see Results p8.</w:t>
            </w:r>
          </w:p>
        </w:tc>
      </w:tr>
      <w:tr w:rsidR="003641E0" w:rsidRPr="00CB4E14" w14:paraId="3E6CA00C" w14:textId="77777777" w:rsidTr="00893A8A">
        <w:tc>
          <w:tcPr>
            <w:tcW w:w="2263" w:type="dxa"/>
          </w:tcPr>
          <w:p w14:paraId="6F5A1FE0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22. Data saturation</w:t>
            </w:r>
          </w:p>
        </w:tc>
        <w:tc>
          <w:tcPr>
            <w:tcW w:w="3119" w:type="dxa"/>
          </w:tcPr>
          <w:p w14:paraId="6F85C78A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3634" w:type="dxa"/>
          </w:tcPr>
          <w:p w14:paraId="7A44DA03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Sample size advised by originator of GEM</w:t>
            </w:r>
            <w:r w:rsidRPr="00CB4E14">
              <w:rPr>
                <w:rFonts w:ascii="Calibri" w:hAnsi="Calibri" w:cs="Calibri"/>
                <w:sz w:val="22"/>
                <w:szCs w:val="22"/>
              </w:rPr>
              <w:t xml:space="preserve">; salience of themes and subthemes shown in Table 2. </w:t>
            </w:r>
          </w:p>
        </w:tc>
      </w:tr>
      <w:tr w:rsidR="003641E0" w:rsidRPr="00CB4E14" w14:paraId="57B9DA4D" w14:textId="77777777" w:rsidTr="00893A8A">
        <w:tc>
          <w:tcPr>
            <w:tcW w:w="2263" w:type="dxa"/>
          </w:tcPr>
          <w:p w14:paraId="6844C90B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23. Transcripts returned</w:t>
            </w:r>
          </w:p>
        </w:tc>
        <w:tc>
          <w:tcPr>
            <w:tcW w:w="3119" w:type="dxa"/>
          </w:tcPr>
          <w:p w14:paraId="31E19F49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3634" w:type="dxa"/>
          </w:tcPr>
          <w:p w14:paraId="37A889C3" w14:textId="77777777" w:rsidR="003641E0" w:rsidRPr="00CB4E14" w:rsidRDefault="003641E0" w:rsidP="00893A8A">
            <w:pPr>
              <w:rPr>
                <w:rFonts w:ascii="Calibri" w:hAnsi="Calibri" w:cs="Calibri"/>
                <w:sz w:val="22"/>
                <w:szCs w:val="22"/>
              </w:rPr>
            </w:pPr>
            <w:r w:rsidRPr="00CB4E14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3641E0" w:rsidRPr="00CB4E14" w14:paraId="4F6CD4AA" w14:textId="77777777" w:rsidTr="00893A8A">
        <w:tc>
          <w:tcPr>
            <w:tcW w:w="9016" w:type="dxa"/>
            <w:gridSpan w:val="3"/>
          </w:tcPr>
          <w:p w14:paraId="0FF89B5C" w14:textId="77777777" w:rsidR="003641E0" w:rsidRPr="00CB4E14" w:rsidRDefault="003641E0" w:rsidP="00893A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4E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omain 3: analysis and ﬁndings</w:t>
            </w:r>
          </w:p>
        </w:tc>
      </w:tr>
      <w:tr w:rsidR="003641E0" w:rsidRPr="00CB4E14" w14:paraId="0991D7AC" w14:textId="77777777" w:rsidTr="00893A8A">
        <w:tc>
          <w:tcPr>
            <w:tcW w:w="9016" w:type="dxa"/>
            <w:gridSpan w:val="3"/>
          </w:tcPr>
          <w:p w14:paraId="1D275919" w14:textId="77777777" w:rsidR="003641E0" w:rsidRPr="00CB4E14" w:rsidRDefault="003641E0" w:rsidP="00893A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4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ata analysis</w:t>
            </w:r>
          </w:p>
        </w:tc>
      </w:tr>
      <w:tr w:rsidR="003641E0" w:rsidRPr="00CB4E14" w14:paraId="4A17A3C7" w14:textId="77777777" w:rsidTr="00893A8A">
        <w:tc>
          <w:tcPr>
            <w:tcW w:w="2263" w:type="dxa"/>
          </w:tcPr>
          <w:p w14:paraId="3B0B8ED1" w14:textId="77777777" w:rsidR="003641E0" w:rsidRPr="00CB4E14" w:rsidRDefault="003641E0" w:rsidP="00893A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. Number of data coders</w:t>
            </w:r>
          </w:p>
        </w:tc>
        <w:tc>
          <w:tcPr>
            <w:tcW w:w="3119" w:type="dxa"/>
          </w:tcPr>
          <w:p w14:paraId="4572BDA5" w14:textId="77777777" w:rsidR="003641E0" w:rsidRPr="00CB4E14" w:rsidRDefault="003641E0" w:rsidP="00893A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ow many data coders coded the data? </w:t>
            </w:r>
          </w:p>
        </w:tc>
        <w:tc>
          <w:tcPr>
            <w:tcW w:w="3634" w:type="dxa"/>
          </w:tcPr>
          <w:p w14:paraId="5DE234FD" w14:textId="77777777" w:rsidR="003641E0" w:rsidRPr="00CB4E14" w:rsidRDefault="003641E0" w:rsidP="00893A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wo: </w:t>
            </w:r>
            <w:r w:rsidRPr="00CB4E1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CB and AW: see Data Analysis </w:t>
            </w:r>
            <w:r w:rsidRPr="00E936A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7-8.</w:t>
            </w:r>
          </w:p>
        </w:tc>
      </w:tr>
      <w:tr w:rsidR="003641E0" w:rsidRPr="00CB4E14" w14:paraId="1AD5EBE5" w14:textId="77777777" w:rsidTr="00893A8A">
        <w:tc>
          <w:tcPr>
            <w:tcW w:w="2263" w:type="dxa"/>
          </w:tcPr>
          <w:p w14:paraId="07F2E948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. Description of the coding tree</w:t>
            </w:r>
          </w:p>
        </w:tc>
        <w:tc>
          <w:tcPr>
            <w:tcW w:w="3119" w:type="dxa"/>
          </w:tcPr>
          <w:p w14:paraId="0CEC166C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id authors provide a description of the coding tree? </w:t>
            </w:r>
          </w:p>
        </w:tc>
        <w:tc>
          <w:tcPr>
            <w:tcW w:w="3634" w:type="dxa"/>
          </w:tcPr>
          <w:p w14:paraId="5824E79A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ding frame a</w:t>
            </w:r>
            <w:r w:rsidRPr="00CB4E1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ilable from authors on request.</w:t>
            </w:r>
          </w:p>
        </w:tc>
      </w:tr>
      <w:tr w:rsidR="003641E0" w:rsidRPr="00CB4E14" w14:paraId="02F9B0E5" w14:textId="77777777" w:rsidTr="00893A8A">
        <w:tc>
          <w:tcPr>
            <w:tcW w:w="2263" w:type="dxa"/>
          </w:tcPr>
          <w:p w14:paraId="1BC767B7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. Derivation of themes</w:t>
            </w:r>
          </w:p>
        </w:tc>
        <w:tc>
          <w:tcPr>
            <w:tcW w:w="3119" w:type="dxa"/>
          </w:tcPr>
          <w:p w14:paraId="4BE2A1CF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Were themes identiﬁed in advance or derived from the data? </w:t>
            </w:r>
          </w:p>
        </w:tc>
        <w:tc>
          <w:tcPr>
            <w:tcW w:w="3634" w:type="dxa"/>
          </w:tcPr>
          <w:p w14:paraId="5066633B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erived from </w:t>
            </w:r>
            <w:r w:rsidRPr="00CB4E1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ata: see Data Analysis</w:t>
            </w:r>
            <w:r w:rsidRPr="00CB4E1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 xml:space="preserve"> </w:t>
            </w:r>
            <w:r w:rsidRPr="00E936A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7-8.</w:t>
            </w:r>
          </w:p>
        </w:tc>
      </w:tr>
      <w:tr w:rsidR="003641E0" w:rsidRPr="00CB4E14" w14:paraId="3A4E11BA" w14:textId="77777777" w:rsidTr="00893A8A">
        <w:tc>
          <w:tcPr>
            <w:tcW w:w="2263" w:type="dxa"/>
          </w:tcPr>
          <w:p w14:paraId="4003E83B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. Software</w:t>
            </w:r>
          </w:p>
        </w:tc>
        <w:tc>
          <w:tcPr>
            <w:tcW w:w="3119" w:type="dxa"/>
          </w:tcPr>
          <w:p w14:paraId="70F0EB43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What software, if applicable, was used to manage the data? </w:t>
            </w:r>
          </w:p>
        </w:tc>
        <w:tc>
          <w:tcPr>
            <w:tcW w:w="3634" w:type="dxa"/>
          </w:tcPr>
          <w:p w14:paraId="657E5349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NVivo: see Data </w:t>
            </w:r>
            <w:r w:rsidRPr="00E936A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alysis p7.</w:t>
            </w:r>
          </w:p>
        </w:tc>
      </w:tr>
      <w:tr w:rsidR="003641E0" w:rsidRPr="00CB4E14" w14:paraId="3EFDCE37" w14:textId="77777777" w:rsidTr="00893A8A">
        <w:tc>
          <w:tcPr>
            <w:tcW w:w="2263" w:type="dxa"/>
          </w:tcPr>
          <w:p w14:paraId="600AF039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 Participant checking</w:t>
            </w:r>
          </w:p>
        </w:tc>
        <w:tc>
          <w:tcPr>
            <w:tcW w:w="3119" w:type="dxa"/>
          </w:tcPr>
          <w:p w14:paraId="1EAEAAE1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id participants provide feedback on the ﬁndings? </w:t>
            </w:r>
          </w:p>
        </w:tc>
        <w:tc>
          <w:tcPr>
            <w:tcW w:w="3634" w:type="dxa"/>
          </w:tcPr>
          <w:p w14:paraId="2DDE29FE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rticipants were not asked for feedback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 but we invited comments from experts in the field: p8 &amp; Acknowledgements</w:t>
            </w: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3641E0" w:rsidRPr="00CB4E14" w14:paraId="195A9CF5" w14:textId="77777777" w:rsidTr="00893A8A">
        <w:tc>
          <w:tcPr>
            <w:tcW w:w="9016" w:type="dxa"/>
            <w:gridSpan w:val="3"/>
          </w:tcPr>
          <w:p w14:paraId="29DCDEC3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Reporting </w:t>
            </w: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641E0" w:rsidRPr="00CB4E14" w14:paraId="7BFBD039" w14:textId="77777777" w:rsidTr="00893A8A">
        <w:tc>
          <w:tcPr>
            <w:tcW w:w="2263" w:type="dxa"/>
          </w:tcPr>
          <w:p w14:paraId="44442CBC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 Quotations presented</w:t>
            </w:r>
          </w:p>
        </w:tc>
        <w:tc>
          <w:tcPr>
            <w:tcW w:w="3119" w:type="dxa"/>
          </w:tcPr>
          <w:p w14:paraId="0674F7F3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Were participant quotations presented to illustrate the themes/ﬁndings? Was each </w:t>
            </w: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 xml:space="preserve">quotation identiﬁed? e.g. participant number </w:t>
            </w:r>
          </w:p>
        </w:tc>
        <w:tc>
          <w:tcPr>
            <w:tcW w:w="3634" w:type="dxa"/>
          </w:tcPr>
          <w:p w14:paraId="5058DBF9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Yes: see Table 2</w:t>
            </w:r>
          </w:p>
        </w:tc>
      </w:tr>
      <w:tr w:rsidR="003641E0" w:rsidRPr="00CB4E14" w14:paraId="7C2598A7" w14:textId="77777777" w:rsidTr="00893A8A">
        <w:tc>
          <w:tcPr>
            <w:tcW w:w="2263" w:type="dxa"/>
          </w:tcPr>
          <w:p w14:paraId="067002B6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. Data and ﬁndings consistent</w:t>
            </w:r>
          </w:p>
        </w:tc>
        <w:tc>
          <w:tcPr>
            <w:tcW w:w="3119" w:type="dxa"/>
          </w:tcPr>
          <w:p w14:paraId="1224B817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Was there consistency between the data presented and the ﬁndings? </w:t>
            </w:r>
          </w:p>
        </w:tc>
        <w:tc>
          <w:tcPr>
            <w:tcW w:w="3634" w:type="dxa"/>
          </w:tcPr>
          <w:p w14:paraId="25B71822" w14:textId="7640FCC1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In Results </w:t>
            </w:r>
            <w:r w:rsidRPr="00E936A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p8-1</w:t>
            </w:r>
            <w:r w:rsidR="006C50F1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  <w:r w:rsidRPr="00E936A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, and Discussion pp1</w:t>
            </w:r>
            <w:r w:rsidR="006C50F1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  <w:r w:rsidRPr="00E936A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</w:t>
            </w:r>
            <w:r w:rsidR="00E3391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  <w:r w:rsidRPr="00E936A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.</w:t>
            </w:r>
          </w:p>
        </w:tc>
      </w:tr>
      <w:tr w:rsidR="003641E0" w:rsidRPr="00CB4E14" w14:paraId="0A291B5C" w14:textId="77777777" w:rsidTr="00893A8A">
        <w:tc>
          <w:tcPr>
            <w:tcW w:w="2263" w:type="dxa"/>
          </w:tcPr>
          <w:p w14:paraId="495E49BC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. Clarity of major themes</w:t>
            </w:r>
          </w:p>
        </w:tc>
        <w:tc>
          <w:tcPr>
            <w:tcW w:w="3119" w:type="dxa"/>
          </w:tcPr>
          <w:p w14:paraId="413F8FEE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Were major themes clearly presented in the ﬁndings? </w:t>
            </w:r>
          </w:p>
        </w:tc>
        <w:tc>
          <w:tcPr>
            <w:tcW w:w="3634" w:type="dxa"/>
          </w:tcPr>
          <w:p w14:paraId="3E81871C" w14:textId="62777FCF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  <w:r w:rsidRPr="00CB4E1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, in Results </w:t>
            </w:r>
            <w:r w:rsidRPr="00E936A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p</w:t>
            </w:r>
            <w:r w:rsidR="00E3391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  <w:r w:rsidRPr="00E936A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</w:t>
            </w:r>
            <w:r w:rsidR="00E3391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  <w:r w:rsidRPr="00E936A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, in </w:t>
            </w:r>
            <w:r w:rsidRPr="00CB4E1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able 2 and in thematic map Fig 1.</w:t>
            </w:r>
          </w:p>
        </w:tc>
      </w:tr>
      <w:tr w:rsidR="003641E0" w:rsidRPr="00CB4E14" w14:paraId="1E73188D" w14:textId="77777777" w:rsidTr="00893A8A">
        <w:tc>
          <w:tcPr>
            <w:tcW w:w="2263" w:type="dxa"/>
          </w:tcPr>
          <w:p w14:paraId="660B5842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. Clarity of minor themes</w:t>
            </w:r>
          </w:p>
        </w:tc>
        <w:tc>
          <w:tcPr>
            <w:tcW w:w="3119" w:type="dxa"/>
          </w:tcPr>
          <w:p w14:paraId="5C45D2E3" w14:textId="77777777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s there a description of diverse cases or discussion of minor themes?      </w:t>
            </w:r>
          </w:p>
        </w:tc>
        <w:tc>
          <w:tcPr>
            <w:tcW w:w="3634" w:type="dxa"/>
          </w:tcPr>
          <w:p w14:paraId="7DB8326A" w14:textId="1D6F130D" w:rsidR="003641E0" w:rsidRPr="00CB4E14" w:rsidRDefault="003641E0" w:rsidP="00893A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4E14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Yes: Table 2  shows salience </w:t>
            </w:r>
            <w:r w:rsidRPr="00CB4E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f subthemes.</w:t>
            </w:r>
          </w:p>
        </w:tc>
      </w:tr>
    </w:tbl>
    <w:p w14:paraId="40819F6E" w14:textId="77777777" w:rsidR="003641E0" w:rsidRPr="00CB4E14" w:rsidRDefault="003641E0" w:rsidP="003641E0">
      <w:pPr>
        <w:rPr>
          <w:rFonts w:ascii="Calibri" w:hAnsi="Calibri" w:cs="Calibri"/>
          <w:sz w:val="22"/>
          <w:szCs w:val="22"/>
        </w:rPr>
      </w:pPr>
    </w:p>
    <w:p w14:paraId="59FC8CE8" w14:textId="77777777" w:rsidR="00032F8F" w:rsidRDefault="00032F8F"/>
    <w:sectPr w:rsidR="00032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1E0"/>
    <w:rsid w:val="00024E9E"/>
    <w:rsid w:val="00032F8F"/>
    <w:rsid w:val="00041541"/>
    <w:rsid w:val="002C07B7"/>
    <w:rsid w:val="003641E0"/>
    <w:rsid w:val="006C50F1"/>
    <w:rsid w:val="00AB2472"/>
    <w:rsid w:val="00E3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557D5"/>
  <w15:chartTrackingRefBased/>
  <w15:docId w15:val="{78EF491A-E113-498C-9D76-B07A3C26B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1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1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1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1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1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1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1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1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1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1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1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1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1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1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1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1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1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1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1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1E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4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1E0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41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1E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41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1E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41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1E0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1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1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4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1</Words>
  <Characters>4396</Characters>
  <Application>Microsoft Office Word</Application>
  <DocSecurity>0</DocSecurity>
  <Lines>36</Lines>
  <Paragraphs>10</Paragraphs>
  <ScaleCrop>false</ScaleCrop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manda</dc:creator>
  <cp:keywords/>
  <dc:description/>
  <cp:lastModifiedBy>Williams, Amanda</cp:lastModifiedBy>
  <cp:revision>2</cp:revision>
  <dcterms:created xsi:type="dcterms:W3CDTF">2025-07-25T17:28:00Z</dcterms:created>
  <dcterms:modified xsi:type="dcterms:W3CDTF">2025-07-25T17:28:00Z</dcterms:modified>
</cp:coreProperties>
</file>